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1499C3" w14:textId="46B07D7F" w:rsidR="00985655" w:rsidRPr="00DC52A9" w:rsidRDefault="00A22614" w:rsidP="00985655">
      <w:pPr>
        <w:tabs>
          <w:tab w:val="left" w:pos="1318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</w:t>
      </w:r>
      <w:r w:rsidR="00547314">
        <w:rPr>
          <w:rFonts w:ascii="Times New Roman" w:hAnsi="Times New Roman" w:cs="Times New Roman"/>
          <w:sz w:val="24"/>
          <w:szCs w:val="24"/>
        </w:rPr>
        <w:t>itional File 2</w:t>
      </w:r>
    </w:p>
    <w:p w14:paraId="2AD9FAE2" w14:textId="77777777" w:rsidR="00985655" w:rsidRPr="00DC52A9" w:rsidRDefault="00985655" w:rsidP="00985655">
      <w:pPr>
        <w:tabs>
          <w:tab w:val="left" w:pos="1318"/>
        </w:tabs>
        <w:rPr>
          <w:rFonts w:ascii="Times New Roman" w:hAnsi="Times New Roman" w:cs="Times New Roman"/>
          <w:i/>
          <w:iCs/>
          <w:sz w:val="24"/>
          <w:szCs w:val="24"/>
        </w:rPr>
      </w:pPr>
      <w:r w:rsidRPr="00DC52A9">
        <w:rPr>
          <w:rFonts w:ascii="Times New Roman" w:hAnsi="Times New Roman" w:cs="Times New Roman"/>
          <w:i/>
          <w:iCs/>
          <w:sz w:val="24"/>
          <w:szCs w:val="24"/>
        </w:rPr>
        <w:t>Bivariate Correlations Among Continuous Variabl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2"/>
        <w:gridCol w:w="314"/>
        <w:gridCol w:w="379"/>
        <w:gridCol w:w="606"/>
        <w:gridCol w:w="574"/>
        <w:gridCol w:w="422"/>
        <w:gridCol w:w="617"/>
        <w:gridCol w:w="606"/>
        <w:gridCol w:w="606"/>
        <w:gridCol w:w="617"/>
        <w:gridCol w:w="617"/>
        <w:gridCol w:w="606"/>
        <w:gridCol w:w="606"/>
        <w:gridCol w:w="617"/>
        <w:gridCol w:w="422"/>
        <w:gridCol w:w="617"/>
        <w:gridCol w:w="617"/>
        <w:gridCol w:w="617"/>
        <w:gridCol w:w="617"/>
        <w:gridCol w:w="606"/>
        <w:gridCol w:w="617"/>
        <w:gridCol w:w="617"/>
      </w:tblGrid>
      <w:tr w:rsidR="001B0D76" w:rsidRPr="001B0D76" w14:paraId="334BF999" w14:textId="77777777" w:rsidTr="00B02211">
        <w:tc>
          <w:tcPr>
            <w:tcW w:w="0" w:type="auto"/>
            <w:tcBorders>
              <w:bottom w:val="single" w:sz="4" w:space="0" w:color="auto"/>
            </w:tcBorders>
          </w:tcPr>
          <w:p w14:paraId="077A6B4C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73091D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1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319AD1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2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0D1260" w14:textId="20552544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3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86CD88" w14:textId="7D836D61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4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87C089" w14:textId="36080D9D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5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F2115A" w14:textId="6DFEFEBF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6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906B68" w14:textId="6A7FE6DC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7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755A16" w14:textId="47C88154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8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0DC7A5" w14:textId="72165392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9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B0F3FC" w14:textId="5D9102FF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10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8CEBBB" w14:textId="1F2CCD53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11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3C2EF7" w14:textId="14CDB715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12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E27EE3" w14:textId="32F55082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13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2ABD68" w14:textId="081E67B1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14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B10AD5" w14:textId="117CAA53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15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F9753B" w14:textId="769EEE64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16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1328D5" w14:textId="4A2C740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17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124966" w14:textId="266C1A92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18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96959C" w14:textId="1C44075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19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F66D6B" w14:textId="78DA6633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20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D0835B" w14:textId="6D8FAB4F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21.</w:t>
            </w:r>
          </w:p>
        </w:tc>
      </w:tr>
      <w:tr w:rsidR="001B0D76" w:rsidRPr="001B0D76" w14:paraId="7F9C66A0" w14:textId="77777777" w:rsidTr="00B02211">
        <w:tc>
          <w:tcPr>
            <w:tcW w:w="0" w:type="auto"/>
            <w:tcBorders>
              <w:bottom w:val="nil"/>
            </w:tcBorders>
          </w:tcPr>
          <w:p w14:paraId="04B33DA0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b/>
                <w:bCs/>
                <w:sz w:val="13"/>
                <w:szCs w:val="13"/>
                <w:u w:val="single"/>
              </w:rPr>
            </w:pPr>
            <w:r w:rsidRPr="001B0D76">
              <w:rPr>
                <w:rFonts w:ascii="Times New Roman" w:hAnsi="Times New Roman" w:cs="Times New Roman"/>
                <w:b/>
                <w:bCs/>
                <w:sz w:val="13"/>
                <w:szCs w:val="13"/>
                <w:u w:val="single"/>
              </w:rPr>
              <w:t>Maternal</w:t>
            </w:r>
          </w:p>
        </w:tc>
        <w:tc>
          <w:tcPr>
            <w:tcW w:w="0" w:type="auto"/>
            <w:tcBorders>
              <w:bottom w:val="nil"/>
            </w:tcBorders>
          </w:tcPr>
          <w:p w14:paraId="6B4FCAD6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F2557EB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06AACD08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1886CB8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49BFAD41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9666B5B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49316C9B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08205B64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C5EC014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39FB944F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03757AC3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4CF33912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29E14427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42005320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2181CCFE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0BA1E200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C67D68A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69E6359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556006F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F5B7784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304F0F2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B0D76" w:rsidRPr="001B0D76" w14:paraId="72532B6B" w14:textId="77777777" w:rsidTr="00B02211">
        <w:tc>
          <w:tcPr>
            <w:tcW w:w="0" w:type="auto"/>
            <w:tcBorders>
              <w:top w:val="nil"/>
              <w:bottom w:val="nil"/>
            </w:tcBorders>
          </w:tcPr>
          <w:p w14:paraId="2E1A0BDA" w14:textId="3BABEE69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1. Ag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456A43" w14:textId="77777777" w:rsidR="00985655" w:rsidRPr="001B0D76" w:rsidRDefault="00985655" w:rsidP="00173D5B">
            <w:pPr>
              <w:tabs>
                <w:tab w:val="left" w:pos="1318"/>
              </w:tabs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0A4B6E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.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FC928D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8F1207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.34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B3521C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61E585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22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AF0825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D82B58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036F6A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D601EE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16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151228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13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664467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16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5ADBE9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B37832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170E6D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11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91339A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15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758A24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414FD6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A08689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55D551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19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E549F6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13*</w:t>
            </w:r>
          </w:p>
        </w:tc>
      </w:tr>
      <w:tr w:rsidR="001B0D76" w:rsidRPr="001B0D76" w14:paraId="2047D06F" w14:textId="77777777" w:rsidTr="00B02211">
        <w:tc>
          <w:tcPr>
            <w:tcW w:w="0" w:type="auto"/>
            <w:tcBorders>
              <w:top w:val="nil"/>
              <w:bottom w:val="nil"/>
            </w:tcBorders>
          </w:tcPr>
          <w:p w14:paraId="53E93814" w14:textId="7CB1EDFF" w:rsidR="001B0D76" w:rsidRPr="001B0D76" w:rsidRDefault="001B0D76" w:rsidP="001B0D76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2. LI Physical Activit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192DCF" w14:textId="77777777" w:rsidR="001B0D76" w:rsidRPr="001B0D76" w:rsidRDefault="001B0D76" w:rsidP="001B0D76">
            <w:pPr>
              <w:tabs>
                <w:tab w:val="left" w:pos="1318"/>
              </w:tabs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FF302C" w14:textId="7AFCED0C" w:rsidR="001B0D76" w:rsidRPr="001B0D76" w:rsidRDefault="001B0D76" w:rsidP="009648AF">
            <w:pPr>
              <w:tabs>
                <w:tab w:val="left" w:pos="1318"/>
              </w:tabs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E7D6E2" w14:textId="541EE1AA" w:rsidR="001B0D76" w:rsidRPr="001B0D76" w:rsidRDefault="001B0D76" w:rsidP="001B0D76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23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2B8035" w14:textId="3FC41DC9" w:rsidR="001B0D76" w:rsidRPr="001B0D76" w:rsidRDefault="001B0D76" w:rsidP="001B0D76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.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E23E82" w14:textId="61B7787E" w:rsidR="001B0D76" w:rsidRPr="001B0D76" w:rsidRDefault="001B0D76" w:rsidP="001B0D76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84BF1E" w14:textId="569656C2" w:rsidR="001B0D76" w:rsidRPr="001B0D76" w:rsidRDefault="001B0D76" w:rsidP="001B0D76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17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A4BD16" w14:textId="608B3A46" w:rsidR="001B0D76" w:rsidRPr="001B0D76" w:rsidRDefault="001B0D76" w:rsidP="001B0D76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F6D100" w14:textId="58477B8D" w:rsidR="001B0D76" w:rsidRPr="001B0D76" w:rsidRDefault="001B0D76" w:rsidP="001B0D76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14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BCEF4D" w14:textId="495BAE2F" w:rsidR="001B0D76" w:rsidRPr="001B0D76" w:rsidRDefault="001B0D76" w:rsidP="001B0D76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353204" w14:textId="5D36125F" w:rsidR="001B0D76" w:rsidRPr="001B0D76" w:rsidRDefault="001B0D76" w:rsidP="001B0D76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CCA383" w14:textId="7E6BA36B" w:rsidR="001B0D76" w:rsidRPr="001B0D76" w:rsidRDefault="001B0D76" w:rsidP="001B0D76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A9AD2F" w14:textId="02694912" w:rsidR="001B0D76" w:rsidRPr="001B0D76" w:rsidRDefault="001B0D76" w:rsidP="001B0D76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65C0AF" w14:textId="1C24DB22" w:rsidR="001B0D76" w:rsidRPr="001B0D76" w:rsidRDefault="001B0D76" w:rsidP="001B0D76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9DE6E5" w14:textId="4CF7658B" w:rsidR="001B0D76" w:rsidRPr="001B0D76" w:rsidRDefault="001B0D76" w:rsidP="001B0D76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AFB98D" w14:textId="49FF6D32" w:rsidR="001B0D76" w:rsidRPr="001B0D76" w:rsidRDefault="001B0D76" w:rsidP="001B0D76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6E58AD" w14:textId="670CFFFD" w:rsidR="001B0D76" w:rsidRPr="001B0D76" w:rsidRDefault="001B0D76" w:rsidP="001B0D76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4CA178" w14:textId="78C56B2B" w:rsidR="001B0D76" w:rsidRPr="001B0D76" w:rsidRDefault="001B0D76" w:rsidP="001B0D76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DB2A0C" w14:textId="48AD3DCB" w:rsidR="001B0D76" w:rsidRPr="001B0D76" w:rsidRDefault="001B0D76" w:rsidP="001B0D76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E8E3B5" w14:textId="39286140" w:rsidR="001B0D76" w:rsidRPr="001B0D76" w:rsidRDefault="001B0D76" w:rsidP="001B0D76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7445F5" w14:textId="5D27992F" w:rsidR="001B0D76" w:rsidRPr="001B0D76" w:rsidRDefault="001B0D76" w:rsidP="001B0D76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ACB279" w14:textId="532C7E1C" w:rsidR="001B0D76" w:rsidRPr="001B0D76" w:rsidRDefault="001B0D76" w:rsidP="001B0D76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15*</w:t>
            </w:r>
          </w:p>
        </w:tc>
      </w:tr>
      <w:tr w:rsidR="001B0D76" w:rsidRPr="001B0D76" w14:paraId="4E2DA57A" w14:textId="77777777" w:rsidTr="00B02211">
        <w:tc>
          <w:tcPr>
            <w:tcW w:w="0" w:type="auto"/>
            <w:tcBorders>
              <w:top w:val="nil"/>
              <w:bottom w:val="nil"/>
            </w:tcBorders>
          </w:tcPr>
          <w:p w14:paraId="2DFCAE59" w14:textId="27DC32CE" w:rsidR="001B0D76" w:rsidRPr="001B0D76" w:rsidRDefault="001B0D76" w:rsidP="001B0D76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3. MVI Physical Activit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B9499F" w14:textId="77777777" w:rsidR="001B0D76" w:rsidRPr="001B0D76" w:rsidRDefault="001B0D76" w:rsidP="001B0D76">
            <w:pPr>
              <w:tabs>
                <w:tab w:val="left" w:pos="1318"/>
              </w:tabs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4A48EE" w14:textId="77777777" w:rsidR="001B0D76" w:rsidRPr="001B0D76" w:rsidRDefault="001B0D76" w:rsidP="001B0D76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DCA914" w14:textId="6CEED06F" w:rsidR="001B0D76" w:rsidRPr="001B0D76" w:rsidRDefault="001B0D76" w:rsidP="009648AF">
            <w:pPr>
              <w:tabs>
                <w:tab w:val="left" w:pos="1318"/>
              </w:tabs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4F3D35" w14:textId="20BF317B" w:rsidR="001B0D76" w:rsidRPr="001B0D76" w:rsidRDefault="001B0D76" w:rsidP="001B0D76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.14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EBE509" w14:textId="61D9F899" w:rsidR="001B0D76" w:rsidRPr="001B0D76" w:rsidRDefault="001B0D76" w:rsidP="001B0D76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BE4863" w14:textId="0222F947" w:rsidR="001B0D76" w:rsidRPr="001B0D76" w:rsidRDefault="001B0D76" w:rsidP="001B0D76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12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EBC7B2" w14:textId="12C1B74B" w:rsidR="001B0D76" w:rsidRPr="001B0D76" w:rsidRDefault="001B0D76" w:rsidP="001B0D76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58C750" w14:textId="2CA168F4" w:rsidR="001B0D76" w:rsidRPr="001B0D76" w:rsidRDefault="001B0D76" w:rsidP="001B0D76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E3251F" w14:textId="474425AB" w:rsidR="001B0D76" w:rsidRPr="001B0D76" w:rsidRDefault="001B0D76" w:rsidP="001B0D76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14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140708" w14:textId="1C65E079" w:rsidR="001B0D76" w:rsidRPr="001B0D76" w:rsidRDefault="001B0D76" w:rsidP="001B0D76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5E7F8C" w14:textId="0B614326" w:rsidR="001B0D76" w:rsidRPr="001B0D76" w:rsidRDefault="001B0D76" w:rsidP="001B0D76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4FD5D4" w14:textId="2D59BD55" w:rsidR="001B0D76" w:rsidRPr="001B0D76" w:rsidRDefault="001B0D76" w:rsidP="001B0D76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CB1A28" w14:textId="66C12604" w:rsidR="001B0D76" w:rsidRPr="001B0D76" w:rsidRDefault="001B0D76" w:rsidP="001B0D76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16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B738D6" w14:textId="1ADC53E1" w:rsidR="001B0D76" w:rsidRPr="001B0D76" w:rsidRDefault="001B0D76" w:rsidP="001B0D76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0C4E72" w14:textId="118A8BD9" w:rsidR="001B0D76" w:rsidRPr="001B0D76" w:rsidRDefault="001B0D76" w:rsidP="001B0D76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15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2A4A0C" w14:textId="0B23C4A6" w:rsidR="001B0D76" w:rsidRPr="001B0D76" w:rsidRDefault="001B0D76" w:rsidP="001B0D76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679802" w14:textId="763BCC59" w:rsidR="001B0D76" w:rsidRPr="001B0D76" w:rsidRDefault="001B0D76" w:rsidP="001B0D76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15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3F62E9" w14:textId="6F1B6D70" w:rsidR="001B0D76" w:rsidRPr="001B0D76" w:rsidRDefault="001B0D76" w:rsidP="001B0D76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19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C26AD9" w14:textId="0A424C50" w:rsidR="001B0D76" w:rsidRPr="001B0D76" w:rsidRDefault="001B0D76" w:rsidP="001B0D76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89D761" w14:textId="2C765ED2" w:rsidR="001B0D76" w:rsidRPr="001B0D76" w:rsidRDefault="001B0D76" w:rsidP="001B0D76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188831" w14:textId="54207C40" w:rsidR="001B0D76" w:rsidRPr="001B0D76" w:rsidRDefault="001B0D76" w:rsidP="001B0D76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16**</w:t>
            </w:r>
          </w:p>
        </w:tc>
      </w:tr>
      <w:tr w:rsidR="001B0D76" w:rsidRPr="001B0D76" w14:paraId="0C40CBD9" w14:textId="77777777" w:rsidTr="00B02211">
        <w:tc>
          <w:tcPr>
            <w:tcW w:w="0" w:type="auto"/>
            <w:tcBorders>
              <w:top w:val="nil"/>
              <w:bottom w:val="nil"/>
            </w:tcBorders>
          </w:tcPr>
          <w:p w14:paraId="39F5FECC" w14:textId="6B62D659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4. Income-Poverty Ratio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3CB8D8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8BFD0E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77B99B" w14:textId="77777777" w:rsidR="00985655" w:rsidRPr="001B0D76" w:rsidRDefault="00985655" w:rsidP="009648AF">
            <w:pPr>
              <w:tabs>
                <w:tab w:val="left" w:pos="1318"/>
              </w:tabs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186000" w14:textId="77777777" w:rsidR="00985655" w:rsidRPr="001B0D76" w:rsidRDefault="00985655" w:rsidP="00173D5B">
            <w:pPr>
              <w:tabs>
                <w:tab w:val="left" w:pos="1318"/>
              </w:tabs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27C108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25325C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15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09E730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F6E857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3C2B86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31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5E65F5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24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7A3D45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14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8D7508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19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CF7C35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22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DD0851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95106C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11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A3E8F6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2CE428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27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39B49D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29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D2BBF5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15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818670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16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0F47C2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21***</w:t>
            </w:r>
          </w:p>
        </w:tc>
      </w:tr>
      <w:tr w:rsidR="001B0D76" w:rsidRPr="001B0D76" w14:paraId="3C65A329" w14:textId="77777777" w:rsidTr="00B02211">
        <w:tc>
          <w:tcPr>
            <w:tcW w:w="0" w:type="auto"/>
            <w:tcBorders>
              <w:top w:val="nil"/>
              <w:bottom w:val="nil"/>
            </w:tcBorders>
          </w:tcPr>
          <w:p w14:paraId="2CD90CAA" w14:textId="49C5FB95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5. Total Energy Intake – </w:t>
            </w:r>
            <w:proofErr w:type="spellStart"/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Pre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C79E84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18EFBE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B211EE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66C35B" w14:textId="77777777" w:rsidR="00985655" w:rsidRPr="001B0D76" w:rsidRDefault="00985655" w:rsidP="00173D5B">
            <w:pPr>
              <w:tabs>
                <w:tab w:val="left" w:pos="1318"/>
              </w:tabs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616979" w14:textId="77777777" w:rsidR="00985655" w:rsidRPr="001B0D76" w:rsidRDefault="00985655" w:rsidP="00173D5B">
            <w:pPr>
              <w:tabs>
                <w:tab w:val="left" w:pos="1318"/>
              </w:tabs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184AFB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11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015B1F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37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11893B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CA7586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0B6E65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96F4ED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3F18F1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AC9E29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17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3C3EBE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3FF38A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6EB9EB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DF3C78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1FA81B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80C57C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25104D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12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EEFCD1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01</w:t>
            </w:r>
          </w:p>
        </w:tc>
      </w:tr>
      <w:tr w:rsidR="001B0D76" w:rsidRPr="001B0D76" w14:paraId="75157D37" w14:textId="77777777" w:rsidTr="00B02211">
        <w:tc>
          <w:tcPr>
            <w:tcW w:w="0" w:type="auto"/>
            <w:tcBorders>
              <w:top w:val="nil"/>
              <w:bottom w:val="nil"/>
            </w:tcBorders>
          </w:tcPr>
          <w:p w14:paraId="22313AF0" w14:textId="4B5168A8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6. %Energy Intake from UPF – </w:t>
            </w:r>
            <w:proofErr w:type="spellStart"/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Pre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AED803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A1C83A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8B2A71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E814EE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77CD3F" w14:textId="77777777" w:rsidR="00985655" w:rsidRPr="001B0D76" w:rsidRDefault="00985655" w:rsidP="00173D5B">
            <w:pPr>
              <w:tabs>
                <w:tab w:val="left" w:pos="1318"/>
              </w:tabs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09BB1C" w14:textId="77777777" w:rsidR="00985655" w:rsidRPr="001B0D76" w:rsidRDefault="00985655" w:rsidP="00173D5B">
            <w:pPr>
              <w:tabs>
                <w:tab w:val="left" w:pos="1318"/>
              </w:tabs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5BF71D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23FA7C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39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4D56EB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14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0C301E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9EB1F6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21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1DF3A7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14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18F382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4291A7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DA7BD4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CD246C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FB03C0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CB9F49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AA98BF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B2C070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8D557E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19***</w:t>
            </w:r>
          </w:p>
        </w:tc>
      </w:tr>
      <w:tr w:rsidR="001B0D76" w:rsidRPr="001B0D76" w14:paraId="2E51A50B" w14:textId="77777777" w:rsidTr="00B02211">
        <w:tc>
          <w:tcPr>
            <w:tcW w:w="0" w:type="auto"/>
            <w:tcBorders>
              <w:top w:val="nil"/>
              <w:bottom w:val="nil"/>
            </w:tcBorders>
          </w:tcPr>
          <w:p w14:paraId="54719AE5" w14:textId="0D28D398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  <w:highlight w:val="yellow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7. Total Energy Intake – Pos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501D08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768D95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224028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040CC1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6A3A3B" w14:textId="77777777" w:rsidR="00985655" w:rsidRPr="001B0D76" w:rsidRDefault="00985655" w:rsidP="00173D5B">
            <w:pPr>
              <w:tabs>
                <w:tab w:val="left" w:pos="1318"/>
              </w:tabs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48B57D" w14:textId="77777777" w:rsidR="00985655" w:rsidRPr="001B0D76" w:rsidRDefault="00985655" w:rsidP="00173D5B">
            <w:pPr>
              <w:tabs>
                <w:tab w:val="left" w:pos="1318"/>
              </w:tabs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673DE5" w14:textId="77777777" w:rsidR="00985655" w:rsidRPr="001B0D76" w:rsidRDefault="00985655" w:rsidP="00173D5B">
            <w:pPr>
              <w:tabs>
                <w:tab w:val="left" w:pos="1318"/>
              </w:tabs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BE70F4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13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002220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29E52A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49574B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A6CCB0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0739C1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18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3F7555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851E03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DD34A8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39C32A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00C33A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4E5EEA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9BFE7D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13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7EE630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01</w:t>
            </w:r>
          </w:p>
        </w:tc>
      </w:tr>
      <w:tr w:rsidR="001B0D76" w:rsidRPr="001B0D76" w14:paraId="7A9497F1" w14:textId="77777777" w:rsidTr="00B02211">
        <w:tc>
          <w:tcPr>
            <w:tcW w:w="0" w:type="auto"/>
            <w:tcBorders>
              <w:top w:val="nil"/>
              <w:bottom w:val="nil"/>
            </w:tcBorders>
          </w:tcPr>
          <w:p w14:paraId="0D35562A" w14:textId="724A2A89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8. %Energy Intake from UPF – Post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374174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D6E1D3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A21798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70080C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F1886E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0BB628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580056" w14:textId="77777777" w:rsidR="00985655" w:rsidRPr="001B0D76" w:rsidRDefault="00985655" w:rsidP="00173D5B">
            <w:pPr>
              <w:tabs>
                <w:tab w:val="left" w:pos="1318"/>
              </w:tabs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11BAFC" w14:textId="77777777" w:rsidR="00985655" w:rsidRPr="001B0D76" w:rsidRDefault="00985655" w:rsidP="00173D5B">
            <w:pPr>
              <w:tabs>
                <w:tab w:val="left" w:pos="1318"/>
              </w:tabs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3F23ED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51EE6C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348F56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6B9184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BA1C11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D38AF8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874148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15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E0444C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A8C29F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16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3F0B48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14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A08181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94FC1F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98E4F6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06</w:t>
            </w:r>
          </w:p>
        </w:tc>
      </w:tr>
      <w:tr w:rsidR="001B0D76" w:rsidRPr="001B0D76" w14:paraId="288CF4AD" w14:textId="77777777" w:rsidTr="00B02211">
        <w:tc>
          <w:tcPr>
            <w:tcW w:w="0" w:type="auto"/>
            <w:tcBorders>
              <w:top w:val="nil"/>
              <w:bottom w:val="nil"/>
            </w:tcBorders>
          </w:tcPr>
          <w:p w14:paraId="3195F78E" w14:textId="224EAC14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9. Early </w:t>
            </w:r>
            <w:proofErr w:type="spellStart"/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Preg</w:t>
            </w:r>
            <w:proofErr w:type="spellEnd"/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BMI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46D7ED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D69B07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064604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B8E5A4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4E846A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3ACD6B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E765E6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3D1546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660DC6" w14:textId="77777777" w:rsidR="00985655" w:rsidRPr="001B0D76" w:rsidRDefault="00985655" w:rsidP="00173D5B">
            <w:pPr>
              <w:tabs>
                <w:tab w:val="left" w:pos="1318"/>
              </w:tabs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2B3B9F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41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9B22AB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8DE724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E93502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33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A35AE7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E32D34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14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4A0334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40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69972A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51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D905B7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55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BD270E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15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901B61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13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77232A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40***</w:t>
            </w:r>
          </w:p>
        </w:tc>
      </w:tr>
      <w:tr w:rsidR="001B0D76" w:rsidRPr="001B0D76" w14:paraId="04683E28" w14:textId="77777777" w:rsidTr="00B02211">
        <w:tc>
          <w:tcPr>
            <w:tcW w:w="0" w:type="auto"/>
            <w:tcBorders>
              <w:top w:val="nil"/>
              <w:bottom w:val="nil"/>
            </w:tcBorders>
          </w:tcPr>
          <w:p w14:paraId="42935256" w14:textId="3F2C3ABB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10. Gestational Fat Gai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CA7DA4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42D298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95FF23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69CD8A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FEE939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45EB20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5A060A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A67830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5D9903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C3DE2E" w14:textId="77777777" w:rsidR="00985655" w:rsidRPr="001B0D76" w:rsidRDefault="00985655" w:rsidP="00173D5B">
            <w:pPr>
              <w:tabs>
                <w:tab w:val="left" w:pos="1318"/>
              </w:tabs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2F7F9A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17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3EF835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C4EB1B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23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17C73B4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6F94D5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17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ADA46A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19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896C13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27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03C83A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30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25432C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8EAA41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12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264D17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18***</w:t>
            </w:r>
          </w:p>
        </w:tc>
      </w:tr>
      <w:tr w:rsidR="001B0D76" w:rsidRPr="001B0D76" w14:paraId="7E5A61EC" w14:textId="77777777" w:rsidTr="00B02211">
        <w:tc>
          <w:tcPr>
            <w:tcW w:w="0" w:type="auto"/>
            <w:tcBorders>
              <w:top w:val="nil"/>
              <w:bottom w:val="nil"/>
            </w:tcBorders>
          </w:tcPr>
          <w:p w14:paraId="2E252CFE" w14:textId="1ED5EC01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11. Postpartum Weight Chang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3BE968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763285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7CD5D6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242B17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95DB9B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16C9BC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461806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147938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7B276B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A4180D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3B7F05" w14:textId="77777777" w:rsidR="00985655" w:rsidRPr="001B0D76" w:rsidRDefault="00985655" w:rsidP="00173D5B">
            <w:pPr>
              <w:tabs>
                <w:tab w:val="left" w:pos="1318"/>
              </w:tabs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84A38E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88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835607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882368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C336F4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20173D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286EE1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3280FC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8B15D1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21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D0DDB3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D5EFB8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10</w:t>
            </w:r>
          </w:p>
        </w:tc>
      </w:tr>
      <w:tr w:rsidR="001B0D76" w:rsidRPr="001B0D76" w14:paraId="714DF098" w14:textId="77777777" w:rsidTr="00B02211">
        <w:tc>
          <w:tcPr>
            <w:tcW w:w="0" w:type="auto"/>
            <w:tcBorders>
              <w:top w:val="nil"/>
              <w:bottom w:val="nil"/>
            </w:tcBorders>
          </w:tcPr>
          <w:p w14:paraId="6C6B9324" w14:textId="0FCBB490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12. %GWG Retain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F8C862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2C3EA0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6B770A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C2783A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8B0863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CD8419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518D86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AF0A5E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2DBD4C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C3DDE9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24EA31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393CA2" w14:textId="77777777" w:rsidR="00985655" w:rsidRPr="001B0D76" w:rsidRDefault="00985655" w:rsidP="00173D5B">
            <w:pPr>
              <w:tabs>
                <w:tab w:val="left" w:pos="1318"/>
              </w:tabs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D7DCCE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13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3EAF63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DB6008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FFB812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4567FA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B2BFB4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714D15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22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A6FFA9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12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AAD8D9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09</w:t>
            </w:r>
          </w:p>
        </w:tc>
      </w:tr>
      <w:tr w:rsidR="001B0D76" w:rsidRPr="001B0D76" w14:paraId="70D15988" w14:textId="77777777" w:rsidTr="00B02211">
        <w:tc>
          <w:tcPr>
            <w:tcW w:w="0" w:type="auto"/>
            <w:tcBorders>
              <w:top w:val="nil"/>
              <w:bottom w:val="nil"/>
            </w:tcBorders>
          </w:tcPr>
          <w:p w14:paraId="5613E97C" w14:textId="14DAB5C2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13. HD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F11409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9A7CE1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B594E3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1D9770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478EC3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3C97F8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9EE9BA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7935E0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1499C8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5C6B77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939DF4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1F7ECC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5013FA" w14:textId="77777777" w:rsidR="00985655" w:rsidRPr="001B0D76" w:rsidRDefault="00985655" w:rsidP="00173D5B">
            <w:pPr>
              <w:tabs>
                <w:tab w:val="left" w:pos="1318"/>
              </w:tabs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1B3CAD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F3B767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34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CFBC3D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23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75577D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27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AA1C78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30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12FB10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367BFD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18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3F7751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13*</w:t>
            </w:r>
          </w:p>
        </w:tc>
      </w:tr>
      <w:tr w:rsidR="001B0D76" w:rsidRPr="001B0D76" w14:paraId="3D0D5AA7" w14:textId="77777777" w:rsidTr="00B02211">
        <w:tc>
          <w:tcPr>
            <w:tcW w:w="0" w:type="auto"/>
            <w:tcBorders>
              <w:top w:val="nil"/>
              <w:bottom w:val="nil"/>
            </w:tcBorders>
          </w:tcPr>
          <w:p w14:paraId="2A64A108" w14:textId="257B84DB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14. LD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8275A9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E8D8B8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CEDC4A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E5EDBC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DDF986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BA544F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41313E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0AE97E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AC7C09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1F495F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4EB520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8770E1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0242EC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CE5A1B" w14:textId="77777777" w:rsidR="00985655" w:rsidRPr="001B0D76" w:rsidRDefault="00985655" w:rsidP="00173D5B">
            <w:pPr>
              <w:tabs>
                <w:tab w:val="left" w:pos="1318"/>
              </w:tabs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63C01C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CDC737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606909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AA793A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F982AF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173A89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2D4DC5" w14:textId="2DFE4E21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04</w:t>
            </w:r>
          </w:p>
        </w:tc>
      </w:tr>
      <w:tr w:rsidR="001B0D76" w:rsidRPr="001B0D76" w14:paraId="06EDC364" w14:textId="77777777" w:rsidTr="00B02211">
        <w:tc>
          <w:tcPr>
            <w:tcW w:w="0" w:type="auto"/>
            <w:tcBorders>
              <w:top w:val="nil"/>
              <w:bottom w:val="nil"/>
            </w:tcBorders>
          </w:tcPr>
          <w:p w14:paraId="445B9B93" w14:textId="0EA493F0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15. Triglycerid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6C2741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2A9BB8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A490AD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4F047B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6BAF09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26C9A2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120BC4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5A35B8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CBB3AC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B8D9E6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8C35AF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F427FB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AEA4DF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F7E3F0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F061BA" w14:textId="77777777" w:rsidR="00985655" w:rsidRPr="001B0D76" w:rsidRDefault="00985655" w:rsidP="00173D5B">
            <w:pPr>
              <w:tabs>
                <w:tab w:val="left" w:pos="1318"/>
              </w:tabs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E1F9DB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18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3B25DE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21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289148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28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5A7CFB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.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796C8B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45F5A7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11</w:t>
            </w:r>
          </w:p>
        </w:tc>
      </w:tr>
      <w:tr w:rsidR="001B0D76" w:rsidRPr="001B0D76" w14:paraId="235DFB36" w14:textId="77777777" w:rsidTr="00B02211">
        <w:tc>
          <w:tcPr>
            <w:tcW w:w="0" w:type="auto"/>
            <w:tcBorders>
              <w:top w:val="nil"/>
              <w:bottom w:val="nil"/>
            </w:tcBorders>
          </w:tcPr>
          <w:p w14:paraId="6A6D7DE3" w14:textId="5ACC1183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16. Glucos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834DE7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5041A1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F2857F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F821F8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3BEFDA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6D3FFC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3C6C74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198A0A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D16AB0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F6BF9A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212C5E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AFFF8B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EB58D5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BB94FC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4F4477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02568F" w14:textId="77777777" w:rsidR="00985655" w:rsidRPr="001B0D76" w:rsidRDefault="00985655" w:rsidP="00173D5B">
            <w:pPr>
              <w:tabs>
                <w:tab w:val="left" w:pos="1318"/>
              </w:tabs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BF70CF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64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578C45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62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ACE917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76EFC5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D93F4B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03</w:t>
            </w:r>
          </w:p>
        </w:tc>
      </w:tr>
      <w:tr w:rsidR="001B0D76" w:rsidRPr="001B0D76" w14:paraId="1CCFE369" w14:textId="77777777" w:rsidTr="00B02211">
        <w:tc>
          <w:tcPr>
            <w:tcW w:w="0" w:type="auto"/>
            <w:tcBorders>
              <w:top w:val="nil"/>
              <w:bottom w:val="nil"/>
            </w:tcBorders>
          </w:tcPr>
          <w:p w14:paraId="677B0DB9" w14:textId="61C8B8B0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17. Insuli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CA5A81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FF0112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D8F346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F96ED6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1E009B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09ED56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E2CA79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7E2959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050750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F64295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6522A6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EF0FF2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43A85C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9E850C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62FCF7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8F873D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44247F" w14:textId="77777777" w:rsidR="00985655" w:rsidRPr="001B0D76" w:rsidRDefault="00985655" w:rsidP="00173D5B">
            <w:pPr>
              <w:tabs>
                <w:tab w:val="left" w:pos="1318"/>
              </w:tabs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39075C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91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DC2B7E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14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7D36CB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14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AC0887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17**</w:t>
            </w:r>
          </w:p>
        </w:tc>
      </w:tr>
      <w:tr w:rsidR="001B0D76" w:rsidRPr="001B0D76" w14:paraId="6F6970FD" w14:textId="77777777" w:rsidTr="00B02211">
        <w:tc>
          <w:tcPr>
            <w:tcW w:w="0" w:type="auto"/>
            <w:tcBorders>
              <w:top w:val="nil"/>
              <w:bottom w:val="nil"/>
            </w:tcBorders>
          </w:tcPr>
          <w:p w14:paraId="6E53E7BE" w14:textId="6C621991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18. C-peptid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EE6880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2BAF60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F3A42F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EE5C4A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576C15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DA535F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BD332A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6088F5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72E968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7122C9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5030FD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744E0D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E3112E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16DDFD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4F094D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24B95F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E848A6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381205" w14:textId="77777777" w:rsidR="00985655" w:rsidRPr="001B0D76" w:rsidRDefault="00985655" w:rsidP="00173D5B">
            <w:pPr>
              <w:tabs>
                <w:tab w:val="left" w:pos="1318"/>
              </w:tabs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18449F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12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0D7CE1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16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7C738C" w14:textId="210C5E33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21***</w:t>
            </w:r>
          </w:p>
        </w:tc>
      </w:tr>
      <w:tr w:rsidR="001B0D76" w:rsidRPr="001B0D76" w14:paraId="72EDA008" w14:textId="77777777" w:rsidTr="00B02211">
        <w:tc>
          <w:tcPr>
            <w:tcW w:w="0" w:type="auto"/>
            <w:tcBorders>
              <w:top w:val="nil"/>
              <w:bottom w:val="nil"/>
            </w:tcBorders>
          </w:tcPr>
          <w:p w14:paraId="3B207D6A" w14:textId="0A7BC385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19. IL-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782DBD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7F8A84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F1E881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71950D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6FD4AF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3F29EB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380F3D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AD5C2B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B5C29F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F84846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F9584F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BD8EFE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2353E9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56B682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A48127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FB97FF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0301F4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6ED244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8578BC" w14:textId="77777777" w:rsidR="00985655" w:rsidRPr="001B0D76" w:rsidRDefault="00985655" w:rsidP="00173D5B">
            <w:pPr>
              <w:tabs>
                <w:tab w:val="left" w:pos="1318"/>
              </w:tabs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758BDB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8315F1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 xml:space="preserve"> .08</w:t>
            </w:r>
          </w:p>
        </w:tc>
      </w:tr>
      <w:tr w:rsidR="001B0D76" w:rsidRPr="001B0D76" w14:paraId="1CF7875D" w14:textId="77777777" w:rsidTr="00B02211">
        <w:tc>
          <w:tcPr>
            <w:tcW w:w="0" w:type="auto"/>
            <w:tcBorders>
              <w:top w:val="nil"/>
              <w:bottom w:val="nil"/>
            </w:tcBorders>
          </w:tcPr>
          <w:p w14:paraId="212138D0" w14:textId="490871E6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20. TNF-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8D383D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B34A3C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33C3FA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F2220B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10B9C4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B36FC4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D38AB1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7C95FF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932E7B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6AEC2B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F2EC09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55FADF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86228A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E7E6B2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89F6FB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D4DD7D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41EA3C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C3FA3B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637BA2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8AB34A" w14:textId="77777777" w:rsidR="00985655" w:rsidRPr="001B0D76" w:rsidRDefault="00985655" w:rsidP="00173D5B">
            <w:pPr>
              <w:tabs>
                <w:tab w:val="left" w:pos="1318"/>
              </w:tabs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0D1BFE" w14:textId="78C0C106" w:rsidR="00985655" w:rsidRPr="001B0D76" w:rsidRDefault="00D90BF2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985655" w:rsidRPr="001B0D76">
              <w:rPr>
                <w:rFonts w:ascii="Times New Roman" w:hAnsi="Times New Roman" w:cs="Times New Roman"/>
                <w:sz w:val="13"/>
                <w:szCs w:val="13"/>
              </w:rPr>
              <w:t>.16**</w:t>
            </w:r>
          </w:p>
        </w:tc>
      </w:tr>
      <w:tr w:rsidR="001B0D76" w:rsidRPr="001B0D76" w14:paraId="25259075" w14:textId="77777777" w:rsidTr="00B02211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F10B514" w14:textId="64066150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21. CR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EFFA63F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0997A87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AFE7D5D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01C16FB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0AA4584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F39CAD9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727AC4A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8097B56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ECD4DAA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52927CE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6E8FAC1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2E88DC2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E934EE6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446BE79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905F788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4F5F280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A64E706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BFFB8CE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C6198B1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72BA0D5" w14:textId="77777777" w:rsidR="00985655" w:rsidRPr="001B0D76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FC5DFC0" w14:textId="77777777" w:rsidR="00985655" w:rsidRPr="001B0D76" w:rsidRDefault="00985655" w:rsidP="00173D5B">
            <w:pPr>
              <w:tabs>
                <w:tab w:val="left" w:pos="1318"/>
              </w:tabs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0D76">
              <w:rPr>
                <w:rFonts w:ascii="Times New Roman" w:hAnsi="Times New Roman" w:cs="Times New Roman"/>
                <w:sz w:val="13"/>
                <w:szCs w:val="13"/>
              </w:rPr>
              <w:t>--</w:t>
            </w:r>
          </w:p>
        </w:tc>
      </w:tr>
    </w:tbl>
    <w:p w14:paraId="372D3549" w14:textId="1A9D399F" w:rsidR="00E33327" w:rsidRDefault="00985655" w:rsidP="000F36F2">
      <w:pPr>
        <w:tabs>
          <w:tab w:val="left" w:pos="1318"/>
        </w:tabs>
        <w:spacing w:line="240" w:lineRule="auto"/>
      </w:pPr>
      <w:r w:rsidRPr="00DC52A9">
        <w:rPr>
          <w:rFonts w:ascii="Times New Roman" w:hAnsi="Times New Roman" w:cs="Times New Roman"/>
          <w:i/>
          <w:iCs/>
          <w:sz w:val="24"/>
          <w:szCs w:val="24"/>
        </w:rPr>
        <w:t>Notes:</w:t>
      </w:r>
      <w:r w:rsidRPr="00DC52A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LI = Low-Intensity, MVI = Moderate- and Vigorous-Intensity, </w:t>
      </w:r>
      <w:proofErr w:type="spellStart"/>
      <w:r w:rsidR="001466CB" w:rsidRPr="00DC52A9">
        <w:rPr>
          <w:rFonts w:ascii="Times New Roman" w:hAnsi="Times New Roman" w:cs="Times New Roman"/>
          <w:sz w:val="24"/>
          <w:szCs w:val="24"/>
        </w:rPr>
        <w:t>Preg</w:t>
      </w:r>
      <w:proofErr w:type="spellEnd"/>
      <w:r w:rsidR="001466CB" w:rsidRPr="00DC52A9">
        <w:rPr>
          <w:rFonts w:ascii="Times New Roman" w:hAnsi="Times New Roman" w:cs="Times New Roman"/>
          <w:sz w:val="24"/>
          <w:szCs w:val="24"/>
        </w:rPr>
        <w:t xml:space="preserve"> = Pregnancy, Post = Postpartum, </w:t>
      </w:r>
      <w:r w:rsidR="00B32A6D">
        <w:rPr>
          <w:rFonts w:ascii="Times New Roman" w:hAnsi="Times New Roman" w:cs="Times New Roman"/>
          <w:sz w:val="24"/>
          <w:szCs w:val="24"/>
        </w:rPr>
        <w:t xml:space="preserve">UPF = Ultra-Processed Food, BMI = Body Mass Index, </w:t>
      </w:r>
      <w:r w:rsidRPr="00DC52A9">
        <w:rPr>
          <w:rFonts w:ascii="Times New Roman" w:hAnsi="Times New Roman" w:cs="Times New Roman"/>
          <w:sz w:val="24"/>
          <w:szCs w:val="24"/>
        </w:rPr>
        <w:t>GWG = Gestational Weight Gain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C52A9">
        <w:rPr>
          <w:rFonts w:ascii="Times New Roman" w:hAnsi="Times New Roman" w:cs="Times New Roman"/>
          <w:sz w:val="24"/>
          <w:szCs w:val="24"/>
        </w:rPr>
        <w:t>IL-6 = Interleukin 6, TNF-a = Tumor Necrosis Factor Alpha</w:t>
      </w:r>
      <w:r w:rsidR="00B32A6D">
        <w:rPr>
          <w:rFonts w:ascii="Times New Roman" w:hAnsi="Times New Roman" w:cs="Times New Roman"/>
          <w:sz w:val="24"/>
          <w:szCs w:val="24"/>
        </w:rPr>
        <w:t>,</w:t>
      </w:r>
      <w:r w:rsidR="00B32A6D" w:rsidRPr="00B32A6D">
        <w:rPr>
          <w:rFonts w:ascii="Times New Roman" w:hAnsi="Times New Roman" w:cs="Times New Roman"/>
          <w:sz w:val="24"/>
          <w:szCs w:val="24"/>
        </w:rPr>
        <w:t xml:space="preserve"> </w:t>
      </w:r>
      <w:r w:rsidR="00B32A6D" w:rsidRPr="00DC52A9">
        <w:rPr>
          <w:rFonts w:ascii="Times New Roman" w:hAnsi="Times New Roman" w:cs="Times New Roman"/>
          <w:sz w:val="24"/>
          <w:szCs w:val="24"/>
        </w:rPr>
        <w:t xml:space="preserve">CRP = </w:t>
      </w:r>
      <w:proofErr w:type="gramStart"/>
      <w:r w:rsidR="00B32A6D" w:rsidRPr="00DC52A9">
        <w:rPr>
          <w:rFonts w:ascii="Times New Roman" w:hAnsi="Times New Roman" w:cs="Times New Roman"/>
          <w:sz w:val="24"/>
          <w:szCs w:val="24"/>
        </w:rPr>
        <w:t>C-Reactive Protein</w:t>
      </w:r>
      <w:proofErr w:type="gramEnd"/>
      <w:r w:rsidRPr="00DC52A9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E33327" w:rsidSect="0076077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CB0B4F"/>
    <w:multiLevelType w:val="multilevel"/>
    <w:tmpl w:val="064034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096F11C3"/>
    <w:multiLevelType w:val="hybridMultilevel"/>
    <w:tmpl w:val="BBC27C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156203"/>
    <w:multiLevelType w:val="hybridMultilevel"/>
    <w:tmpl w:val="40521206"/>
    <w:lvl w:ilvl="0" w:tplc="809A3804">
      <w:start w:val="1"/>
      <w:numFmt w:val="bullet"/>
      <w:lvlText w:val="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2D82413"/>
    <w:multiLevelType w:val="hybridMultilevel"/>
    <w:tmpl w:val="D8D2AA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6586ECC"/>
    <w:multiLevelType w:val="hybridMultilevel"/>
    <w:tmpl w:val="607293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454748E"/>
    <w:multiLevelType w:val="multilevel"/>
    <w:tmpl w:val="7F9883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36935749"/>
    <w:multiLevelType w:val="hybridMultilevel"/>
    <w:tmpl w:val="A53A3B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7876CB5"/>
    <w:multiLevelType w:val="hybridMultilevel"/>
    <w:tmpl w:val="B7A82AB6"/>
    <w:lvl w:ilvl="0" w:tplc="BF6E7CC2">
      <w:start w:val="79"/>
      <w:numFmt w:val="bullet"/>
      <w:lvlText w:val="﷐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8042135"/>
    <w:multiLevelType w:val="hybridMultilevel"/>
    <w:tmpl w:val="E42E7B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851340F"/>
    <w:multiLevelType w:val="multilevel"/>
    <w:tmpl w:val="D084D2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>
    <w:nsid w:val="46810EBB"/>
    <w:multiLevelType w:val="hybridMultilevel"/>
    <w:tmpl w:val="7F2400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7CE6CDF"/>
    <w:multiLevelType w:val="hybridMultilevel"/>
    <w:tmpl w:val="8B1C22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81D3BCF"/>
    <w:multiLevelType w:val="hybridMultilevel"/>
    <w:tmpl w:val="E64C92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CB80572"/>
    <w:multiLevelType w:val="hybridMultilevel"/>
    <w:tmpl w:val="82846F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5CB1E0D"/>
    <w:multiLevelType w:val="hybridMultilevel"/>
    <w:tmpl w:val="CE2884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92B18FE"/>
    <w:multiLevelType w:val="hybridMultilevel"/>
    <w:tmpl w:val="AB4621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E942ED5"/>
    <w:multiLevelType w:val="multilevel"/>
    <w:tmpl w:val="D0BA1112"/>
    <w:lvl w:ilvl="0">
      <w:numFmt w:val="decimal"/>
      <w:lvlText w:val="%1.0."/>
      <w:lvlJc w:val="left"/>
      <w:pPr>
        <w:ind w:left="450" w:hanging="450"/>
      </w:pPr>
      <w:rPr>
        <w:rFonts w:hint="default"/>
      </w:rPr>
    </w:lvl>
    <w:lvl w:ilvl="1">
      <w:start w:val="1"/>
      <w:numFmt w:val="decimalZero"/>
      <w:lvlText w:val="%1.%2."/>
      <w:lvlJc w:val="left"/>
      <w:pPr>
        <w:ind w:left="1170" w:hanging="45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17">
    <w:nsid w:val="5FF20840"/>
    <w:multiLevelType w:val="hybridMultilevel"/>
    <w:tmpl w:val="D4E03F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5152BC6"/>
    <w:multiLevelType w:val="hybridMultilevel"/>
    <w:tmpl w:val="AAF857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9E241DA"/>
    <w:multiLevelType w:val="hybridMultilevel"/>
    <w:tmpl w:val="35CACE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EFB5456"/>
    <w:multiLevelType w:val="hybridMultilevel"/>
    <w:tmpl w:val="D896A5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5587885"/>
    <w:multiLevelType w:val="hybridMultilevel"/>
    <w:tmpl w:val="148CBBF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B721365"/>
    <w:multiLevelType w:val="hybridMultilevel"/>
    <w:tmpl w:val="4478FA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8"/>
  </w:num>
  <w:num w:numId="3">
    <w:abstractNumId w:val="1"/>
  </w:num>
  <w:num w:numId="4">
    <w:abstractNumId w:val="12"/>
  </w:num>
  <w:num w:numId="5">
    <w:abstractNumId w:val="18"/>
  </w:num>
  <w:num w:numId="6">
    <w:abstractNumId w:val="17"/>
  </w:num>
  <w:num w:numId="7">
    <w:abstractNumId w:val="6"/>
  </w:num>
  <w:num w:numId="8">
    <w:abstractNumId w:val="14"/>
  </w:num>
  <w:num w:numId="9">
    <w:abstractNumId w:val="4"/>
  </w:num>
  <w:num w:numId="10">
    <w:abstractNumId w:val="3"/>
  </w:num>
  <w:num w:numId="11">
    <w:abstractNumId w:val="13"/>
  </w:num>
  <w:num w:numId="12">
    <w:abstractNumId w:val="22"/>
  </w:num>
  <w:num w:numId="13">
    <w:abstractNumId w:val="20"/>
  </w:num>
  <w:num w:numId="14">
    <w:abstractNumId w:val="15"/>
  </w:num>
  <w:num w:numId="15">
    <w:abstractNumId w:val="2"/>
  </w:num>
  <w:num w:numId="16">
    <w:abstractNumId w:val="19"/>
  </w:num>
  <w:num w:numId="17">
    <w:abstractNumId w:val="7"/>
  </w:num>
  <w:num w:numId="18">
    <w:abstractNumId w:val="16"/>
  </w:num>
  <w:num w:numId="19">
    <w:abstractNumId w:val="5"/>
  </w:num>
  <w:num w:numId="20">
    <w:abstractNumId w:val="0"/>
  </w:num>
  <w:num w:numId="21">
    <w:abstractNumId w:val="9"/>
  </w:num>
  <w:num w:numId="22">
    <w:abstractNumId w:val="21"/>
  </w:num>
  <w:num w:numId="2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9"/>
  </w:docVars>
  <w:rsids>
    <w:rsidRoot w:val="00985655"/>
    <w:rsid w:val="000F36F2"/>
    <w:rsid w:val="001466CB"/>
    <w:rsid w:val="001B0D76"/>
    <w:rsid w:val="002409A7"/>
    <w:rsid w:val="00384FE8"/>
    <w:rsid w:val="003A54C7"/>
    <w:rsid w:val="003B36B4"/>
    <w:rsid w:val="00547314"/>
    <w:rsid w:val="0071511C"/>
    <w:rsid w:val="00727B54"/>
    <w:rsid w:val="008F02ED"/>
    <w:rsid w:val="009648AF"/>
    <w:rsid w:val="00985655"/>
    <w:rsid w:val="009E0D29"/>
    <w:rsid w:val="00A22614"/>
    <w:rsid w:val="00A95FAB"/>
    <w:rsid w:val="00AA65D3"/>
    <w:rsid w:val="00B02211"/>
    <w:rsid w:val="00B32A6D"/>
    <w:rsid w:val="00BB226A"/>
    <w:rsid w:val="00C805C9"/>
    <w:rsid w:val="00CB5C98"/>
    <w:rsid w:val="00D42116"/>
    <w:rsid w:val="00D90BF2"/>
    <w:rsid w:val="00DC2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DBF4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56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8565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8565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8565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85655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9856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856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56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56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56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5655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8565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85655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8565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856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5655"/>
  </w:style>
  <w:style w:type="paragraph" w:styleId="Footer">
    <w:name w:val="footer"/>
    <w:basedOn w:val="Normal"/>
    <w:link w:val="FooterChar"/>
    <w:uiPriority w:val="99"/>
    <w:unhideWhenUsed/>
    <w:rsid w:val="009856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5655"/>
  </w:style>
  <w:style w:type="character" w:styleId="LineNumber">
    <w:name w:val="line number"/>
    <w:basedOn w:val="DefaultParagraphFont"/>
    <w:uiPriority w:val="99"/>
    <w:semiHidden/>
    <w:unhideWhenUsed/>
    <w:rsid w:val="00985655"/>
  </w:style>
  <w:style w:type="paragraph" w:styleId="NormalWeb">
    <w:name w:val="Normal (Web)"/>
    <w:basedOn w:val="Normal"/>
    <w:uiPriority w:val="99"/>
    <w:semiHidden/>
    <w:unhideWhenUsed/>
    <w:rsid w:val="009856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985655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56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8565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8565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8565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85655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9856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856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56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56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56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5655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8565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85655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8565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856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5655"/>
  </w:style>
  <w:style w:type="paragraph" w:styleId="Footer">
    <w:name w:val="footer"/>
    <w:basedOn w:val="Normal"/>
    <w:link w:val="FooterChar"/>
    <w:uiPriority w:val="99"/>
    <w:unhideWhenUsed/>
    <w:rsid w:val="009856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5655"/>
  </w:style>
  <w:style w:type="character" w:styleId="LineNumber">
    <w:name w:val="line number"/>
    <w:basedOn w:val="DefaultParagraphFont"/>
    <w:uiPriority w:val="99"/>
    <w:semiHidden/>
    <w:unhideWhenUsed/>
    <w:rsid w:val="00985655"/>
  </w:style>
  <w:style w:type="paragraph" w:styleId="NormalWeb">
    <w:name w:val="Normal (Web)"/>
    <w:basedOn w:val="Normal"/>
    <w:uiPriority w:val="99"/>
    <w:semiHidden/>
    <w:unhideWhenUsed/>
    <w:rsid w:val="009856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98565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0</Words>
  <Characters>1985</Characters>
  <Application>Microsoft Office Word</Application>
  <DocSecurity>0</DocSecurity>
  <Lines>330</Lines>
  <Paragraphs>2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mmings, Jenna (NIH/NICHD) [F]</dc:creator>
  <cp:lastModifiedBy>MSARDAN</cp:lastModifiedBy>
  <cp:revision>2</cp:revision>
  <dcterms:created xsi:type="dcterms:W3CDTF">2022-05-21T10:26:00Z</dcterms:created>
  <dcterms:modified xsi:type="dcterms:W3CDTF">2022-05-21T10:26:00Z</dcterms:modified>
</cp:coreProperties>
</file>